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List of primers used in quantitative real time-PCR expression analysis of </w:t>
      </w:r>
      <w:r>
        <w:rPr>
          <w:rFonts w:cs="Times New Roman" w:ascii="Times New Roman" w:hAnsi="Times New Roman"/>
          <w:i/>
          <w:sz w:val="24"/>
          <w:szCs w:val="24"/>
        </w:rPr>
        <w:t xml:space="preserve">SiMYB </w:t>
      </w:r>
      <w:r>
        <w:rPr>
          <w:rFonts w:cs="Times New Roman" w:ascii="Times New Roman" w:hAnsi="Times New Roman"/>
          <w:sz w:val="24"/>
          <w:szCs w:val="24"/>
        </w:rPr>
        <w:t>gen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056"/>
        <w:gridCol w:w="4043"/>
      </w:tblGrid>
      <w:tr>
        <w:trPr>
          <w:trHeight w:val="371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FORWARD PRIMERS (5′- 3′)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REVERSE PRIMERS (5′- 3′)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003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TTCCTTCCCTCTAATC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CCAAACCATTACCGCTT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04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GCTTTTTATCCCTTT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CACCTAATCACCCACC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07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GCTGGAAGATGGAT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ACTCCTTCACCGTAAC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00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CTTGTTCCAGCGTG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TTCTTCAGTCTACATTTGC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2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ACCAGTCAGTCAGTCA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AGGAAGAGCGAGCC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26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TTCTTCTGAGGTTTTC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GGAGGAGTGAGGACGA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50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TTGTGTTTCATCTACC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ACGACAGTTCACAGTTCT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7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GGGTTATCTCTTTCTTTG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TTCCCCTTTATCCAT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77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TGCCTGTGCCTGAAC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TGCCCCCTTCCCTCC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18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AAAAAAACCAAATA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ACACATTCTCGTTGG</w:t>
            </w:r>
          </w:p>
        </w:tc>
      </w:tr>
      <w:tr>
        <w:trPr>
          <w:trHeight w:val="259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MYB20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GTAAGTCTATTGAGT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CACGGCTACCAGAAGG</w:t>
            </w:r>
          </w:p>
        </w:tc>
      </w:tr>
      <w:tr>
        <w:trPr>
          <w:trHeight w:val="276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ATGTGGCTCTTGACT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CCTAAATCTCTCTGC</w:t>
            </w:r>
          </w:p>
        </w:tc>
      </w:tr>
    </w:tbl>
    <w:p>
      <w:pPr>
        <w:pStyle w:val="Normal"/>
        <w:spacing w:lineRule="auto" w:line="240" w:before="0" w:after="0"/>
        <w:ind w:left="-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24:00Z</dcterms:created>
  <dc:creator>AWDHESH</dc:creator>
  <dc:description/>
  <cp:keywords/>
  <dc:language>en-US</dc:language>
  <cp:lastModifiedBy>Muthamilarasan M | MP-103 | NIPGR</cp:lastModifiedBy>
  <dcterms:modified xsi:type="dcterms:W3CDTF">2014-06-17T12:21:00Z</dcterms:modified>
  <cp:revision>40</cp:revision>
  <dc:subject/>
  <dc:title/>
</cp:coreProperties>
</file>